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1C80A" w14:textId="6DAD0B0A" w:rsidR="009517FD" w:rsidRDefault="009517FD" w:rsidP="00C8782C">
      <w:pPr>
        <w:rPr>
          <w:bCs/>
        </w:rPr>
      </w:pPr>
    </w:p>
    <w:p w14:paraId="47662DFE" w14:textId="15EDA2EC" w:rsidR="009517FD" w:rsidRDefault="009517FD" w:rsidP="009517FD">
      <w:pPr>
        <w:rPr>
          <w:b/>
        </w:rPr>
      </w:pPr>
      <w:r>
        <w:rPr>
          <w:b/>
        </w:rPr>
        <w:t>Table S1: Cytoplasmic dynein 1 subunits</w:t>
      </w:r>
    </w:p>
    <w:p w14:paraId="0CB2F92D" w14:textId="77777777" w:rsidR="00C8782C" w:rsidRDefault="00C8782C" w:rsidP="00C8782C"/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02"/>
        <w:gridCol w:w="2362"/>
        <w:gridCol w:w="2406"/>
        <w:gridCol w:w="2640"/>
      </w:tblGrid>
      <w:tr w:rsidR="00C8782C" w14:paraId="724BEE80" w14:textId="77777777" w:rsidTr="00F73F0F">
        <w:tc>
          <w:tcPr>
            <w:tcW w:w="1602" w:type="dxa"/>
          </w:tcPr>
          <w:p w14:paraId="490DDB5C" w14:textId="77777777" w:rsidR="00C8782C" w:rsidRDefault="00C8782C" w:rsidP="00F73F0F">
            <w:pPr>
              <w:rPr>
                <w:b/>
              </w:rPr>
            </w:pPr>
            <w:r>
              <w:rPr>
                <w:b/>
              </w:rPr>
              <w:t>Symbol</w:t>
            </w:r>
          </w:p>
        </w:tc>
        <w:tc>
          <w:tcPr>
            <w:tcW w:w="2362" w:type="dxa"/>
          </w:tcPr>
          <w:p w14:paraId="33A5321D" w14:textId="77777777" w:rsidR="00C8782C" w:rsidRDefault="00C8782C" w:rsidP="00F73F0F">
            <w:pPr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2406" w:type="dxa"/>
          </w:tcPr>
          <w:p w14:paraId="63804645" w14:textId="77777777" w:rsidR="00C8782C" w:rsidRDefault="00C8782C" w:rsidP="00F73F0F">
            <w:pPr>
              <w:rPr>
                <w:b/>
              </w:rPr>
            </w:pPr>
            <w:r>
              <w:rPr>
                <w:b/>
              </w:rPr>
              <w:t>Aliases</w:t>
            </w:r>
          </w:p>
        </w:tc>
        <w:tc>
          <w:tcPr>
            <w:tcW w:w="2640" w:type="dxa"/>
          </w:tcPr>
          <w:p w14:paraId="4B14A6B3" w14:textId="77777777" w:rsidR="00C8782C" w:rsidRDefault="00C8782C" w:rsidP="00F73F0F">
            <w:pPr>
              <w:rPr>
                <w:b/>
              </w:rPr>
            </w:pPr>
            <w:r w:rsidRPr="009517FD">
              <w:rPr>
                <w:b/>
                <w:i/>
              </w:rPr>
              <w:t>Chlamydomonas</w:t>
            </w:r>
            <w:r>
              <w:rPr>
                <w:b/>
              </w:rPr>
              <w:t xml:space="preserve"> ortholog</w:t>
            </w:r>
          </w:p>
        </w:tc>
      </w:tr>
      <w:tr w:rsidR="00C8782C" w14:paraId="00ACC5AF" w14:textId="77777777" w:rsidTr="00F73F0F">
        <w:tc>
          <w:tcPr>
            <w:tcW w:w="1602" w:type="dxa"/>
          </w:tcPr>
          <w:p w14:paraId="66099DA8" w14:textId="77777777" w:rsidR="00C8782C" w:rsidRDefault="00C8782C" w:rsidP="00F73F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</w:rPr>
            </w:pPr>
            <w:r>
              <w:rPr>
                <w:i/>
              </w:rPr>
              <w:t>DYNC1H1</w:t>
            </w:r>
          </w:p>
          <w:p w14:paraId="19F22B4C" w14:textId="77777777" w:rsidR="00C8782C" w:rsidRDefault="00C8782C" w:rsidP="00F73F0F"/>
        </w:tc>
        <w:tc>
          <w:tcPr>
            <w:tcW w:w="2362" w:type="dxa"/>
          </w:tcPr>
          <w:p w14:paraId="7A73C059" w14:textId="77777777" w:rsidR="00C8782C" w:rsidRDefault="00C8782C" w:rsidP="00F73F0F">
            <w:r>
              <w:t>dynein cytoplasmic 1 heavy chain 1</w:t>
            </w:r>
          </w:p>
        </w:tc>
        <w:tc>
          <w:tcPr>
            <w:tcW w:w="2406" w:type="dxa"/>
          </w:tcPr>
          <w:p w14:paraId="122EA1BB" w14:textId="77777777" w:rsidR="00C80C60" w:rsidRDefault="00C8782C" w:rsidP="00F73F0F">
            <w:r>
              <w:t xml:space="preserve">DNECL, DNCL, DNCH1 Dnchc1,  </w:t>
            </w:r>
          </w:p>
          <w:p w14:paraId="45A709F2" w14:textId="2C429A85" w:rsidR="00C8782C" w:rsidRDefault="00C8782C" w:rsidP="00F73F0F">
            <w:r>
              <w:t>HL-</w:t>
            </w:r>
            <w:proofErr w:type="gramStart"/>
            <w:r>
              <w:t>3,p</w:t>
            </w:r>
            <w:proofErr w:type="gramEnd"/>
            <w:r>
              <w:t>22, DHC1, CMT2O</w:t>
            </w:r>
          </w:p>
        </w:tc>
        <w:tc>
          <w:tcPr>
            <w:tcW w:w="2640" w:type="dxa"/>
          </w:tcPr>
          <w:p w14:paraId="34356D3E" w14:textId="77777777" w:rsidR="00C8782C" w:rsidRDefault="00C8782C" w:rsidP="00F73F0F">
            <w:r>
              <w:t>No ortholog</w:t>
            </w:r>
          </w:p>
        </w:tc>
      </w:tr>
      <w:tr w:rsidR="00C8782C" w14:paraId="5298F253" w14:textId="77777777" w:rsidTr="00F73F0F">
        <w:tc>
          <w:tcPr>
            <w:tcW w:w="1602" w:type="dxa"/>
          </w:tcPr>
          <w:p w14:paraId="7F287C19" w14:textId="77777777" w:rsidR="00C8782C" w:rsidRDefault="00C8782C" w:rsidP="00F73F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</w:rPr>
            </w:pPr>
            <w:r>
              <w:rPr>
                <w:i/>
              </w:rPr>
              <w:t>DYNC1I1</w:t>
            </w:r>
          </w:p>
          <w:p w14:paraId="4F2DCDC2" w14:textId="77777777" w:rsidR="00C8782C" w:rsidRDefault="00C8782C" w:rsidP="00F73F0F"/>
        </w:tc>
        <w:tc>
          <w:tcPr>
            <w:tcW w:w="2362" w:type="dxa"/>
          </w:tcPr>
          <w:p w14:paraId="2B3B6877" w14:textId="77777777" w:rsidR="00C8782C" w:rsidRDefault="00C8782C" w:rsidP="00F73F0F">
            <w:r>
              <w:t>dynein cytoplasmic 1 intermediate chain 1</w:t>
            </w:r>
          </w:p>
        </w:tc>
        <w:tc>
          <w:tcPr>
            <w:tcW w:w="2406" w:type="dxa"/>
          </w:tcPr>
          <w:p w14:paraId="212360AB" w14:textId="77777777" w:rsidR="00C8782C" w:rsidRDefault="00C8782C" w:rsidP="00F73F0F">
            <w:r>
              <w:t>DNCI1, DNCIC1</w:t>
            </w:r>
          </w:p>
          <w:p w14:paraId="654045E1" w14:textId="77777777" w:rsidR="00C8782C" w:rsidRDefault="00C8782C" w:rsidP="00F73F0F"/>
        </w:tc>
        <w:tc>
          <w:tcPr>
            <w:tcW w:w="2640" w:type="dxa"/>
          </w:tcPr>
          <w:p w14:paraId="6DC5A6B2" w14:textId="77777777" w:rsidR="00C8782C" w:rsidRDefault="00C8782C" w:rsidP="00F73F0F">
            <w:r>
              <w:t>No ortholog</w:t>
            </w:r>
          </w:p>
        </w:tc>
      </w:tr>
      <w:tr w:rsidR="00C8782C" w14:paraId="61010289" w14:textId="77777777" w:rsidTr="00F73F0F">
        <w:tc>
          <w:tcPr>
            <w:tcW w:w="1602" w:type="dxa"/>
          </w:tcPr>
          <w:p w14:paraId="50953723" w14:textId="77777777" w:rsidR="00C8782C" w:rsidRDefault="00C8782C" w:rsidP="00F73F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</w:rPr>
            </w:pPr>
            <w:r>
              <w:rPr>
                <w:i/>
              </w:rPr>
              <w:t>DYNC1I2</w:t>
            </w:r>
          </w:p>
          <w:p w14:paraId="07712384" w14:textId="77777777" w:rsidR="00C8782C" w:rsidRDefault="00C8782C" w:rsidP="00F73F0F"/>
        </w:tc>
        <w:tc>
          <w:tcPr>
            <w:tcW w:w="2362" w:type="dxa"/>
          </w:tcPr>
          <w:p w14:paraId="1A6C44B7" w14:textId="77777777" w:rsidR="00C8782C" w:rsidRDefault="00C8782C" w:rsidP="00F73F0F">
            <w:r>
              <w:t>dynein cytoplasmic 1 intermediate chain 2</w:t>
            </w:r>
          </w:p>
        </w:tc>
        <w:tc>
          <w:tcPr>
            <w:tcW w:w="2406" w:type="dxa"/>
          </w:tcPr>
          <w:p w14:paraId="4694D814" w14:textId="77777777" w:rsidR="00C8782C" w:rsidRDefault="00C8782C" w:rsidP="00F73F0F">
            <w:r>
              <w:t>DNCI2, DIC74</w:t>
            </w:r>
          </w:p>
          <w:p w14:paraId="57324890" w14:textId="77777777" w:rsidR="00C8782C" w:rsidRDefault="00C8782C" w:rsidP="00F73F0F"/>
        </w:tc>
        <w:tc>
          <w:tcPr>
            <w:tcW w:w="2640" w:type="dxa"/>
          </w:tcPr>
          <w:p w14:paraId="3F169939" w14:textId="77777777" w:rsidR="00C8782C" w:rsidRDefault="00C8782C" w:rsidP="00F73F0F">
            <w:r>
              <w:t>No ortholog</w:t>
            </w:r>
          </w:p>
        </w:tc>
      </w:tr>
      <w:tr w:rsidR="00C8782C" w14:paraId="69E39246" w14:textId="77777777" w:rsidTr="00F73F0F">
        <w:tc>
          <w:tcPr>
            <w:tcW w:w="1602" w:type="dxa"/>
          </w:tcPr>
          <w:p w14:paraId="7ECB3202" w14:textId="77777777" w:rsidR="00C8782C" w:rsidRDefault="00C8782C" w:rsidP="00F73F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rPr>
                <w:i/>
              </w:rPr>
              <w:t>DYNC1LI1</w:t>
            </w:r>
          </w:p>
        </w:tc>
        <w:tc>
          <w:tcPr>
            <w:tcW w:w="2362" w:type="dxa"/>
          </w:tcPr>
          <w:p w14:paraId="544A7AAD" w14:textId="77777777" w:rsidR="00C8782C" w:rsidRDefault="00C8782C" w:rsidP="00F73F0F">
            <w:r>
              <w:t>dynein cytoplasmic 1 light intermediate chain 1</w:t>
            </w:r>
          </w:p>
        </w:tc>
        <w:tc>
          <w:tcPr>
            <w:tcW w:w="2406" w:type="dxa"/>
          </w:tcPr>
          <w:p w14:paraId="485113BE" w14:textId="77777777" w:rsidR="00C8782C" w:rsidRDefault="00C8782C" w:rsidP="00F73F0F">
            <w:r>
              <w:t>DNCLI1</w:t>
            </w:r>
          </w:p>
        </w:tc>
        <w:tc>
          <w:tcPr>
            <w:tcW w:w="2640" w:type="dxa"/>
          </w:tcPr>
          <w:p w14:paraId="696F3225" w14:textId="77777777" w:rsidR="00C8782C" w:rsidRDefault="00C8782C" w:rsidP="00F73F0F">
            <w:r>
              <w:t>No ortholog</w:t>
            </w:r>
          </w:p>
        </w:tc>
      </w:tr>
      <w:tr w:rsidR="00C8782C" w14:paraId="731C8C9A" w14:textId="77777777" w:rsidTr="00F73F0F">
        <w:tc>
          <w:tcPr>
            <w:tcW w:w="1602" w:type="dxa"/>
          </w:tcPr>
          <w:p w14:paraId="5A6F89A7" w14:textId="77777777" w:rsidR="00C8782C" w:rsidRDefault="00C8782C" w:rsidP="00F73F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</w:rPr>
            </w:pPr>
            <w:r>
              <w:rPr>
                <w:i/>
              </w:rPr>
              <w:t>DYNC1LI2</w:t>
            </w:r>
          </w:p>
          <w:p w14:paraId="0400C009" w14:textId="77777777" w:rsidR="00C8782C" w:rsidRDefault="00C8782C" w:rsidP="00F73F0F"/>
        </w:tc>
        <w:tc>
          <w:tcPr>
            <w:tcW w:w="2362" w:type="dxa"/>
          </w:tcPr>
          <w:p w14:paraId="2BD3D01E" w14:textId="77777777" w:rsidR="00C8782C" w:rsidRDefault="00C8782C" w:rsidP="00F73F0F">
            <w:r>
              <w:t>dynein cytoplasmic 1 light intermediate chain 2</w:t>
            </w:r>
          </w:p>
        </w:tc>
        <w:tc>
          <w:tcPr>
            <w:tcW w:w="2406" w:type="dxa"/>
          </w:tcPr>
          <w:p w14:paraId="77E3E73C" w14:textId="77777777" w:rsidR="00C8782C" w:rsidRDefault="00C8782C" w:rsidP="00F73F0F">
            <w:r>
              <w:t>DNCLI2</w:t>
            </w:r>
          </w:p>
        </w:tc>
        <w:tc>
          <w:tcPr>
            <w:tcW w:w="2640" w:type="dxa"/>
          </w:tcPr>
          <w:p w14:paraId="7D2AEEEA" w14:textId="77777777" w:rsidR="00C8782C" w:rsidRDefault="00C8782C" w:rsidP="00F73F0F">
            <w:r>
              <w:t>No ortholog</w:t>
            </w:r>
          </w:p>
        </w:tc>
      </w:tr>
      <w:tr w:rsidR="00C8782C" w14:paraId="6574C2D5" w14:textId="77777777" w:rsidTr="00F73F0F">
        <w:tc>
          <w:tcPr>
            <w:tcW w:w="1602" w:type="dxa"/>
          </w:tcPr>
          <w:p w14:paraId="294AEB0E" w14:textId="77777777" w:rsidR="00C8782C" w:rsidRDefault="00C8782C" w:rsidP="00F73F0F">
            <w:pPr>
              <w:rPr>
                <w:i/>
              </w:rPr>
            </w:pPr>
            <w:r>
              <w:rPr>
                <w:i/>
              </w:rPr>
              <w:t>DYNLL1</w:t>
            </w:r>
          </w:p>
        </w:tc>
        <w:tc>
          <w:tcPr>
            <w:tcW w:w="2362" w:type="dxa"/>
          </w:tcPr>
          <w:p w14:paraId="3A283C59" w14:textId="77777777" w:rsidR="00C8782C" w:rsidRDefault="00C8782C" w:rsidP="00F73F0F">
            <w:r>
              <w:t>dynein light chain LC8-type 1</w:t>
            </w:r>
          </w:p>
        </w:tc>
        <w:tc>
          <w:tcPr>
            <w:tcW w:w="2406" w:type="dxa"/>
          </w:tcPr>
          <w:p w14:paraId="349FE804" w14:textId="77777777" w:rsidR="00C8782C" w:rsidRDefault="00C8782C" w:rsidP="00F73F0F">
            <w:r>
              <w:t>DNCL1, hdlc1,</w:t>
            </w:r>
            <w:r>
              <w:br/>
              <w:t>DLC1, PIN, LC8,</w:t>
            </w:r>
            <w:r>
              <w:br/>
              <w:t>DLC8</w:t>
            </w:r>
          </w:p>
        </w:tc>
        <w:tc>
          <w:tcPr>
            <w:tcW w:w="2640" w:type="dxa"/>
          </w:tcPr>
          <w:p w14:paraId="7594B871" w14:textId="77777777" w:rsidR="00C8782C" w:rsidRDefault="00C8782C" w:rsidP="00F73F0F">
            <w:r>
              <w:t>DLL1 (LC8)</w:t>
            </w:r>
          </w:p>
        </w:tc>
      </w:tr>
      <w:tr w:rsidR="00C8782C" w14:paraId="4C68BCB3" w14:textId="77777777" w:rsidTr="00F73F0F">
        <w:tc>
          <w:tcPr>
            <w:tcW w:w="1602" w:type="dxa"/>
          </w:tcPr>
          <w:p w14:paraId="4B6341EA" w14:textId="77777777" w:rsidR="00C8782C" w:rsidRDefault="00C8782C" w:rsidP="00F73F0F">
            <w:pPr>
              <w:rPr>
                <w:i/>
              </w:rPr>
            </w:pPr>
            <w:r>
              <w:rPr>
                <w:i/>
              </w:rPr>
              <w:t>DYNLL2</w:t>
            </w:r>
          </w:p>
        </w:tc>
        <w:tc>
          <w:tcPr>
            <w:tcW w:w="2362" w:type="dxa"/>
          </w:tcPr>
          <w:p w14:paraId="39E4945C" w14:textId="77777777" w:rsidR="00C8782C" w:rsidRDefault="00C8782C" w:rsidP="00F73F0F">
            <w:r>
              <w:t>dynein light chain LC8-type 2</w:t>
            </w:r>
          </w:p>
        </w:tc>
        <w:tc>
          <w:tcPr>
            <w:tcW w:w="2406" w:type="dxa"/>
          </w:tcPr>
          <w:p w14:paraId="111C6BE9" w14:textId="77777777" w:rsidR="00C8782C" w:rsidRDefault="00C8782C" w:rsidP="00F73F0F">
            <w:r>
              <w:t>MGC17810,</w:t>
            </w:r>
            <w:r>
              <w:br/>
              <w:t>Dlc2, DNCL1B, RSPH22</w:t>
            </w:r>
          </w:p>
        </w:tc>
        <w:tc>
          <w:tcPr>
            <w:tcW w:w="2640" w:type="dxa"/>
          </w:tcPr>
          <w:p w14:paraId="0A647EFF" w14:textId="77777777" w:rsidR="00C8782C" w:rsidRDefault="00C8782C" w:rsidP="00F73F0F">
            <w:r>
              <w:t>DLL1 (LC8)</w:t>
            </w:r>
          </w:p>
        </w:tc>
      </w:tr>
      <w:tr w:rsidR="00C8782C" w14:paraId="0F6E3423" w14:textId="77777777" w:rsidTr="00F73F0F">
        <w:tc>
          <w:tcPr>
            <w:tcW w:w="1602" w:type="dxa"/>
          </w:tcPr>
          <w:p w14:paraId="691C047A" w14:textId="77777777" w:rsidR="00C8782C" w:rsidRDefault="00C8782C" w:rsidP="00F73F0F">
            <w:pPr>
              <w:rPr>
                <w:i/>
              </w:rPr>
            </w:pPr>
            <w:r>
              <w:rPr>
                <w:i/>
              </w:rPr>
              <w:t>DYNLRB1</w:t>
            </w:r>
          </w:p>
        </w:tc>
        <w:tc>
          <w:tcPr>
            <w:tcW w:w="2362" w:type="dxa"/>
          </w:tcPr>
          <w:p w14:paraId="72E4BA46" w14:textId="77777777" w:rsidR="00C8782C" w:rsidRDefault="00C8782C" w:rsidP="00F73F0F">
            <w:r>
              <w:t>dynein light chain roadblock-type 1</w:t>
            </w:r>
          </w:p>
        </w:tc>
        <w:tc>
          <w:tcPr>
            <w:tcW w:w="2406" w:type="dxa"/>
          </w:tcPr>
          <w:p w14:paraId="4BCAF63B" w14:textId="77777777" w:rsidR="00C8782C" w:rsidRDefault="00C8782C" w:rsidP="00F73F0F">
            <w:r>
              <w:t>DNCL2A, DNLC2A,</w:t>
            </w:r>
            <w:r>
              <w:br/>
              <w:t>ROBLD1</w:t>
            </w:r>
          </w:p>
        </w:tc>
        <w:tc>
          <w:tcPr>
            <w:tcW w:w="2640" w:type="dxa"/>
          </w:tcPr>
          <w:p w14:paraId="4455175D" w14:textId="77777777" w:rsidR="00C8782C" w:rsidRDefault="00C8782C" w:rsidP="00F73F0F">
            <w:r>
              <w:t>DLR1 (LC7a)</w:t>
            </w:r>
          </w:p>
        </w:tc>
      </w:tr>
      <w:tr w:rsidR="00C8782C" w14:paraId="383DFBD8" w14:textId="77777777" w:rsidTr="00F73F0F">
        <w:tc>
          <w:tcPr>
            <w:tcW w:w="1602" w:type="dxa"/>
          </w:tcPr>
          <w:p w14:paraId="11D2E508" w14:textId="77777777" w:rsidR="00C8782C" w:rsidRDefault="00C8782C" w:rsidP="00F73F0F">
            <w:pPr>
              <w:rPr>
                <w:i/>
              </w:rPr>
            </w:pPr>
            <w:r>
              <w:rPr>
                <w:i/>
              </w:rPr>
              <w:t>DYNLRB2</w:t>
            </w:r>
          </w:p>
        </w:tc>
        <w:tc>
          <w:tcPr>
            <w:tcW w:w="2362" w:type="dxa"/>
          </w:tcPr>
          <w:p w14:paraId="62A90DDD" w14:textId="77777777" w:rsidR="00C8782C" w:rsidRDefault="00C8782C" w:rsidP="00F73F0F">
            <w:r>
              <w:t>dynein light chain roadblock-type 2</w:t>
            </w:r>
          </w:p>
        </w:tc>
        <w:tc>
          <w:tcPr>
            <w:tcW w:w="2406" w:type="dxa"/>
          </w:tcPr>
          <w:p w14:paraId="0A85CCB4" w14:textId="77777777" w:rsidR="00C8782C" w:rsidRDefault="00C8782C" w:rsidP="00F73F0F">
            <w:r>
              <w:t>DNCL2B,</w:t>
            </w:r>
          </w:p>
          <w:p w14:paraId="4A0ABAB4" w14:textId="77777777" w:rsidR="00C8782C" w:rsidRDefault="00C8782C" w:rsidP="00F73F0F">
            <w:r>
              <w:t>DNLC2B,</w:t>
            </w:r>
            <w:r>
              <w:br/>
              <w:t>ROBLD2</w:t>
            </w:r>
          </w:p>
        </w:tc>
        <w:tc>
          <w:tcPr>
            <w:tcW w:w="2640" w:type="dxa"/>
          </w:tcPr>
          <w:p w14:paraId="18A976C4" w14:textId="379BD674" w:rsidR="00C8782C" w:rsidRDefault="00F73F0F" w:rsidP="00F73F0F">
            <w:r>
              <w:t xml:space="preserve">DLR2 </w:t>
            </w:r>
            <w:r w:rsidR="00C8782C">
              <w:t>(LC7b)</w:t>
            </w:r>
          </w:p>
        </w:tc>
      </w:tr>
      <w:tr w:rsidR="00C8782C" w14:paraId="533C7F26" w14:textId="77777777" w:rsidTr="00F73F0F">
        <w:tc>
          <w:tcPr>
            <w:tcW w:w="1602" w:type="dxa"/>
          </w:tcPr>
          <w:p w14:paraId="3CF3619D" w14:textId="77777777" w:rsidR="00C8782C" w:rsidRDefault="00C8782C" w:rsidP="00F73F0F">
            <w:pPr>
              <w:rPr>
                <w:i/>
              </w:rPr>
            </w:pPr>
            <w:r>
              <w:rPr>
                <w:i/>
              </w:rPr>
              <w:t>DYNLT1</w:t>
            </w:r>
          </w:p>
        </w:tc>
        <w:tc>
          <w:tcPr>
            <w:tcW w:w="2362" w:type="dxa"/>
          </w:tcPr>
          <w:p w14:paraId="5FF49D33" w14:textId="77777777" w:rsidR="00C8782C" w:rsidRDefault="00C8782C" w:rsidP="00F73F0F">
            <w:r>
              <w:t xml:space="preserve">dynein light chain </w:t>
            </w:r>
            <w:proofErr w:type="spellStart"/>
            <w:r>
              <w:t>Tctex</w:t>
            </w:r>
            <w:proofErr w:type="spellEnd"/>
            <w:r>
              <w:t>-type 1</w:t>
            </w:r>
          </w:p>
        </w:tc>
        <w:tc>
          <w:tcPr>
            <w:tcW w:w="2406" w:type="dxa"/>
          </w:tcPr>
          <w:p w14:paraId="463F8D36" w14:textId="77777777" w:rsidR="00C8782C" w:rsidRDefault="00C8782C" w:rsidP="00F73F0F">
            <w:r>
              <w:t>TCTEL1, Tctex-1, TCTEX1</w:t>
            </w:r>
          </w:p>
        </w:tc>
        <w:tc>
          <w:tcPr>
            <w:tcW w:w="2640" w:type="dxa"/>
          </w:tcPr>
          <w:p w14:paraId="0F1928BC" w14:textId="77777777" w:rsidR="00C8782C" w:rsidRDefault="00C8782C" w:rsidP="00F73F0F">
            <w:r>
              <w:t>DLT1 (LC9)</w:t>
            </w:r>
          </w:p>
        </w:tc>
      </w:tr>
      <w:tr w:rsidR="00C8782C" w14:paraId="53B2FA31" w14:textId="77777777" w:rsidTr="00F73F0F">
        <w:tc>
          <w:tcPr>
            <w:tcW w:w="1602" w:type="dxa"/>
          </w:tcPr>
          <w:p w14:paraId="52E6C040" w14:textId="77777777" w:rsidR="00C8782C" w:rsidRDefault="00C8782C" w:rsidP="00F73F0F">
            <w:pPr>
              <w:rPr>
                <w:i/>
              </w:rPr>
            </w:pPr>
            <w:r>
              <w:rPr>
                <w:i/>
              </w:rPr>
              <w:t>DYNLT3</w:t>
            </w:r>
          </w:p>
        </w:tc>
        <w:tc>
          <w:tcPr>
            <w:tcW w:w="2362" w:type="dxa"/>
          </w:tcPr>
          <w:p w14:paraId="796A4338" w14:textId="77777777" w:rsidR="00C8782C" w:rsidRDefault="00C8782C" w:rsidP="00F73F0F">
            <w:r>
              <w:t xml:space="preserve">dynein light chain </w:t>
            </w:r>
            <w:proofErr w:type="spellStart"/>
            <w:r>
              <w:t>Tctex</w:t>
            </w:r>
            <w:proofErr w:type="spellEnd"/>
            <w:r>
              <w:t>-type 3</w:t>
            </w:r>
          </w:p>
        </w:tc>
        <w:tc>
          <w:tcPr>
            <w:tcW w:w="2406" w:type="dxa"/>
          </w:tcPr>
          <w:p w14:paraId="7CA1B1BA" w14:textId="77777777" w:rsidR="00C8782C" w:rsidRDefault="00C8782C" w:rsidP="00F73F0F">
            <w:r>
              <w:t>TCTE1L, TCTEX1L</w:t>
            </w:r>
          </w:p>
        </w:tc>
        <w:tc>
          <w:tcPr>
            <w:tcW w:w="2640" w:type="dxa"/>
          </w:tcPr>
          <w:p w14:paraId="622C2C79" w14:textId="77777777" w:rsidR="00C8782C" w:rsidRDefault="00C8782C" w:rsidP="00F73F0F">
            <w:r>
              <w:t>DLT3 (Tctex1)</w:t>
            </w:r>
          </w:p>
        </w:tc>
      </w:tr>
    </w:tbl>
    <w:p w14:paraId="10CDB538" w14:textId="5E034F63" w:rsidR="0017590E" w:rsidRDefault="0017590E" w:rsidP="00D7212B"/>
    <w:sectPr w:rsidR="0017590E" w:rsidSect="00AC047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82C"/>
    <w:rsid w:val="00015B02"/>
    <w:rsid w:val="000160BE"/>
    <w:rsid w:val="000218EB"/>
    <w:rsid w:val="00033594"/>
    <w:rsid w:val="00051580"/>
    <w:rsid w:val="00052A93"/>
    <w:rsid w:val="0005710C"/>
    <w:rsid w:val="00064A2C"/>
    <w:rsid w:val="00082943"/>
    <w:rsid w:val="000A2A08"/>
    <w:rsid w:val="000A4AC3"/>
    <w:rsid w:val="000B2AB4"/>
    <w:rsid w:val="000B325D"/>
    <w:rsid w:val="000E055D"/>
    <w:rsid w:val="000E3200"/>
    <w:rsid w:val="000E5C2A"/>
    <w:rsid w:val="000F5BDF"/>
    <w:rsid w:val="00104060"/>
    <w:rsid w:val="00113EE2"/>
    <w:rsid w:val="0012093F"/>
    <w:rsid w:val="00120AC8"/>
    <w:rsid w:val="00124BE2"/>
    <w:rsid w:val="00126C9D"/>
    <w:rsid w:val="0012771E"/>
    <w:rsid w:val="0015104D"/>
    <w:rsid w:val="00154D35"/>
    <w:rsid w:val="00155BF6"/>
    <w:rsid w:val="00171AA1"/>
    <w:rsid w:val="0017590E"/>
    <w:rsid w:val="00191BA8"/>
    <w:rsid w:val="001955E7"/>
    <w:rsid w:val="00195649"/>
    <w:rsid w:val="001A1EC8"/>
    <w:rsid w:val="001A21CC"/>
    <w:rsid w:val="001B477C"/>
    <w:rsid w:val="001C4340"/>
    <w:rsid w:val="001F21F7"/>
    <w:rsid w:val="001F795E"/>
    <w:rsid w:val="002054B2"/>
    <w:rsid w:val="002115F9"/>
    <w:rsid w:val="00232D04"/>
    <w:rsid w:val="0023456B"/>
    <w:rsid w:val="00250DEB"/>
    <w:rsid w:val="0025254B"/>
    <w:rsid w:val="00263AE0"/>
    <w:rsid w:val="00274866"/>
    <w:rsid w:val="00281FBC"/>
    <w:rsid w:val="002C50A1"/>
    <w:rsid w:val="0031402D"/>
    <w:rsid w:val="0033001B"/>
    <w:rsid w:val="00336A22"/>
    <w:rsid w:val="00382171"/>
    <w:rsid w:val="003A0F6C"/>
    <w:rsid w:val="003A31EF"/>
    <w:rsid w:val="003B7A7C"/>
    <w:rsid w:val="003C021D"/>
    <w:rsid w:val="003F4330"/>
    <w:rsid w:val="00427A23"/>
    <w:rsid w:val="0043145C"/>
    <w:rsid w:val="00441BFA"/>
    <w:rsid w:val="00450C38"/>
    <w:rsid w:val="004629F9"/>
    <w:rsid w:val="00463CD6"/>
    <w:rsid w:val="00483C08"/>
    <w:rsid w:val="004858B9"/>
    <w:rsid w:val="00486DF5"/>
    <w:rsid w:val="004C289B"/>
    <w:rsid w:val="004C7402"/>
    <w:rsid w:val="004D23ED"/>
    <w:rsid w:val="004E28CC"/>
    <w:rsid w:val="004F2CB0"/>
    <w:rsid w:val="00503F6D"/>
    <w:rsid w:val="005076A8"/>
    <w:rsid w:val="00507F60"/>
    <w:rsid w:val="005149CD"/>
    <w:rsid w:val="005261F6"/>
    <w:rsid w:val="005310D0"/>
    <w:rsid w:val="005433A1"/>
    <w:rsid w:val="00544750"/>
    <w:rsid w:val="00544D11"/>
    <w:rsid w:val="005549C4"/>
    <w:rsid w:val="00557083"/>
    <w:rsid w:val="005719FF"/>
    <w:rsid w:val="00587464"/>
    <w:rsid w:val="00593B52"/>
    <w:rsid w:val="005B51DA"/>
    <w:rsid w:val="005C17E6"/>
    <w:rsid w:val="005C5ECD"/>
    <w:rsid w:val="005D2D7C"/>
    <w:rsid w:val="005D7C4A"/>
    <w:rsid w:val="005F0BDD"/>
    <w:rsid w:val="005F129C"/>
    <w:rsid w:val="00606B85"/>
    <w:rsid w:val="00626514"/>
    <w:rsid w:val="00647B0F"/>
    <w:rsid w:val="00654760"/>
    <w:rsid w:val="00665229"/>
    <w:rsid w:val="00670FDC"/>
    <w:rsid w:val="0068107F"/>
    <w:rsid w:val="006828C9"/>
    <w:rsid w:val="0069507B"/>
    <w:rsid w:val="00697BA5"/>
    <w:rsid w:val="006A24DE"/>
    <w:rsid w:val="006C5990"/>
    <w:rsid w:val="006E3437"/>
    <w:rsid w:val="00701CA9"/>
    <w:rsid w:val="00703377"/>
    <w:rsid w:val="00716130"/>
    <w:rsid w:val="00721406"/>
    <w:rsid w:val="00737CAE"/>
    <w:rsid w:val="00750095"/>
    <w:rsid w:val="00786D37"/>
    <w:rsid w:val="0079100A"/>
    <w:rsid w:val="007961E2"/>
    <w:rsid w:val="007A6107"/>
    <w:rsid w:val="007B23DD"/>
    <w:rsid w:val="007B403F"/>
    <w:rsid w:val="007F6C05"/>
    <w:rsid w:val="008214B6"/>
    <w:rsid w:val="00827990"/>
    <w:rsid w:val="0086090C"/>
    <w:rsid w:val="00861365"/>
    <w:rsid w:val="00862822"/>
    <w:rsid w:val="008710C0"/>
    <w:rsid w:val="008C2E53"/>
    <w:rsid w:val="008C6EA4"/>
    <w:rsid w:val="008E255F"/>
    <w:rsid w:val="008F38FB"/>
    <w:rsid w:val="00913B51"/>
    <w:rsid w:val="00917324"/>
    <w:rsid w:val="0091791F"/>
    <w:rsid w:val="0093673E"/>
    <w:rsid w:val="00937133"/>
    <w:rsid w:val="00940CD5"/>
    <w:rsid w:val="0094601C"/>
    <w:rsid w:val="009517FD"/>
    <w:rsid w:val="009738B0"/>
    <w:rsid w:val="009747AF"/>
    <w:rsid w:val="00996136"/>
    <w:rsid w:val="009A22A3"/>
    <w:rsid w:val="009A3AF7"/>
    <w:rsid w:val="009C04B7"/>
    <w:rsid w:val="009C7930"/>
    <w:rsid w:val="009D564F"/>
    <w:rsid w:val="009D76AB"/>
    <w:rsid w:val="009E14E2"/>
    <w:rsid w:val="009F03CF"/>
    <w:rsid w:val="009F40F9"/>
    <w:rsid w:val="009F5FAC"/>
    <w:rsid w:val="009F6782"/>
    <w:rsid w:val="009F6A23"/>
    <w:rsid w:val="00A0322B"/>
    <w:rsid w:val="00A10D68"/>
    <w:rsid w:val="00A16DC5"/>
    <w:rsid w:val="00A22407"/>
    <w:rsid w:val="00A311CC"/>
    <w:rsid w:val="00A3323A"/>
    <w:rsid w:val="00A42A5E"/>
    <w:rsid w:val="00A70FE8"/>
    <w:rsid w:val="00AA1895"/>
    <w:rsid w:val="00AA2883"/>
    <w:rsid w:val="00AB092D"/>
    <w:rsid w:val="00AB0ECC"/>
    <w:rsid w:val="00AB6E31"/>
    <w:rsid w:val="00AC0476"/>
    <w:rsid w:val="00AF291D"/>
    <w:rsid w:val="00AF5C29"/>
    <w:rsid w:val="00B00D4F"/>
    <w:rsid w:val="00B048DB"/>
    <w:rsid w:val="00B06792"/>
    <w:rsid w:val="00B07759"/>
    <w:rsid w:val="00B141A6"/>
    <w:rsid w:val="00B402C0"/>
    <w:rsid w:val="00B46FD3"/>
    <w:rsid w:val="00B822C9"/>
    <w:rsid w:val="00B82596"/>
    <w:rsid w:val="00B8489F"/>
    <w:rsid w:val="00BA5602"/>
    <w:rsid w:val="00BB2BAC"/>
    <w:rsid w:val="00BC2ECF"/>
    <w:rsid w:val="00BC74F9"/>
    <w:rsid w:val="00BE2F5A"/>
    <w:rsid w:val="00BF14F8"/>
    <w:rsid w:val="00BF43CA"/>
    <w:rsid w:val="00C1267A"/>
    <w:rsid w:val="00C16033"/>
    <w:rsid w:val="00C24D7F"/>
    <w:rsid w:val="00C4284E"/>
    <w:rsid w:val="00C5747A"/>
    <w:rsid w:val="00C714DF"/>
    <w:rsid w:val="00C75E89"/>
    <w:rsid w:val="00C80C60"/>
    <w:rsid w:val="00C8782C"/>
    <w:rsid w:val="00CA6BA3"/>
    <w:rsid w:val="00CA7C12"/>
    <w:rsid w:val="00CB2AA1"/>
    <w:rsid w:val="00CC5D34"/>
    <w:rsid w:val="00CD38ED"/>
    <w:rsid w:val="00CF04A7"/>
    <w:rsid w:val="00CF6071"/>
    <w:rsid w:val="00D0089C"/>
    <w:rsid w:val="00D100A0"/>
    <w:rsid w:val="00D2142A"/>
    <w:rsid w:val="00D2603F"/>
    <w:rsid w:val="00D53757"/>
    <w:rsid w:val="00D7212B"/>
    <w:rsid w:val="00D7326C"/>
    <w:rsid w:val="00D86E7F"/>
    <w:rsid w:val="00DA0FFA"/>
    <w:rsid w:val="00DA48E7"/>
    <w:rsid w:val="00DA738D"/>
    <w:rsid w:val="00DC2291"/>
    <w:rsid w:val="00DD0F55"/>
    <w:rsid w:val="00DE532D"/>
    <w:rsid w:val="00DE5D68"/>
    <w:rsid w:val="00E71422"/>
    <w:rsid w:val="00E80949"/>
    <w:rsid w:val="00EA0BAB"/>
    <w:rsid w:val="00EA2493"/>
    <w:rsid w:val="00EF15F2"/>
    <w:rsid w:val="00F0103A"/>
    <w:rsid w:val="00F11D88"/>
    <w:rsid w:val="00F1427A"/>
    <w:rsid w:val="00F169A4"/>
    <w:rsid w:val="00F54AE2"/>
    <w:rsid w:val="00F54E92"/>
    <w:rsid w:val="00F60C50"/>
    <w:rsid w:val="00F73F0F"/>
    <w:rsid w:val="00F92589"/>
    <w:rsid w:val="00F9337A"/>
    <w:rsid w:val="00F95CC0"/>
    <w:rsid w:val="00F96626"/>
    <w:rsid w:val="00FB4BB9"/>
    <w:rsid w:val="00FE0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5F9F2"/>
  <w14:defaultImageDpi w14:val="32767"/>
  <w15:chartTrackingRefBased/>
  <w15:docId w15:val="{B66AC7BF-ECA6-714B-8D10-3D7125BDA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82C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0C60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A16DC5"/>
    <w:rPr>
      <w:rFonts w:ascii="Times New Roman" w:eastAsia="Times New Roman" w:hAnsi="Times New Roman" w:cs="Times New Roman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0B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0BE"/>
    <w:rPr>
      <w:rFonts w:ascii="Segoe UI" w:eastAsia="Times New Roman" w:hAnsi="Segoe UI" w:cs="Segoe UI"/>
      <w:sz w:val="18"/>
      <w:szCs w:val="18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0160B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0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3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7</Words>
  <Characters>839</Characters>
  <Application>Microsoft Office Word</Application>
  <DocSecurity>0</DocSecurity>
  <Lines>15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ony Braschi</dc:creator>
  <cp:keywords/>
  <dc:description/>
  <cp:lastModifiedBy>Samantha Wolner</cp:lastModifiedBy>
  <cp:revision>3</cp:revision>
  <dcterms:created xsi:type="dcterms:W3CDTF">2021-12-13T14:03:00Z</dcterms:created>
  <dcterms:modified xsi:type="dcterms:W3CDTF">2021-12-21T16:21:00Z</dcterms:modified>
</cp:coreProperties>
</file>